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0931E" w14:textId="061C1351" w:rsidR="00362453" w:rsidRDefault="00362453">
      <w:pPr>
        <w:rPr>
          <w:rFonts w:hint="eastAsia"/>
        </w:rPr>
      </w:pPr>
      <w:r>
        <w:rPr>
          <w:noProof/>
        </w:rPr>
        <w:drawing>
          <wp:inline distT="0" distB="0" distL="0" distR="0" wp14:anchorId="52DA85F7" wp14:editId="3C45F10F">
            <wp:extent cx="5274310" cy="1637665"/>
            <wp:effectExtent l="0" t="0" r="2540" b="635"/>
            <wp:docPr id="4530976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A3D0C" w14:textId="33300A79" w:rsidR="00BB4A9E" w:rsidRDefault="00BB4A9E" w:rsidP="00BB4A9E">
      <w:pPr>
        <w:jc w:val="center"/>
        <w:rPr>
          <w:rFonts w:hint="eastAsia"/>
        </w:rPr>
      </w:pPr>
    </w:p>
    <w:p w14:paraId="3B73C798" w14:textId="5482AD09" w:rsidR="00362453" w:rsidRDefault="001A1509">
      <w:pPr>
        <w:rPr>
          <w:rFonts w:ascii="Times New Roman" w:hAnsi="Times New Roman" w:cs="Times New Roman"/>
          <w:sz w:val="24"/>
          <w:szCs w:val="24"/>
        </w:rPr>
      </w:pPr>
      <w:r w:rsidRPr="001A150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Figure 1 </w:t>
      </w:r>
      <w:r w:rsidRPr="001A1509">
        <w:rPr>
          <w:rFonts w:ascii="Times New Roman" w:hAnsi="Times New Roman" w:cs="Times New Roman"/>
          <w:b/>
          <w:bCs/>
          <w:sz w:val="24"/>
          <w:szCs w:val="24"/>
        </w:rPr>
        <w:t>Principle of LiCA</w:t>
      </w:r>
      <w:r w:rsidR="002954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9543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295439" w:rsidRPr="00E04E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chnology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A1509">
        <w:rPr>
          <w:rFonts w:ascii="Times New Roman" w:hAnsi="Times New Roman" w:cs="Times New Roman"/>
          <w:sz w:val="24"/>
          <w:szCs w:val="24"/>
        </w:rPr>
        <w:t>(A) Luminescence is induced in the presence of a specific substrate, (B) but fails to occur in its absence.</w:t>
      </w:r>
    </w:p>
    <w:p w14:paraId="667703FD" w14:textId="77777777" w:rsidR="00295439" w:rsidRDefault="00295439">
      <w:pPr>
        <w:rPr>
          <w:rFonts w:ascii="Times New Roman" w:hAnsi="Times New Roman" w:cs="Times New Roman"/>
          <w:sz w:val="24"/>
          <w:szCs w:val="24"/>
        </w:rPr>
      </w:pPr>
    </w:p>
    <w:p w14:paraId="15347268" w14:textId="77777777" w:rsidR="00295439" w:rsidRDefault="00295439">
      <w:pPr>
        <w:rPr>
          <w:rFonts w:ascii="Times New Roman" w:hAnsi="Times New Roman" w:cs="Times New Roman"/>
          <w:sz w:val="24"/>
          <w:szCs w:val="24"/>
        </w:rPr>
      </w:pPr>
    </w:p>
    <w:p w14:paraId="2F02F251" w14:textId="77777777" w:rsidR="003B5487" w:rsidRDefault="003B5487">
      <w:pPr>
        <w:rPr>
          <w:rFonts w:ascii="Times New Roman" w:hAnsi="Times New Roman" w:cs="Times New Roman"/>
          <w:sz w:val="24"/>
          <w:szCs w:val="24"/>
        </w:rPr>
      </w:pPr>
    </w:p>
    <w:p w14:paraId="39C5FE1A" w14:textId="2AE0D12C" w:rsidR="00295439" w:rsidRDefault="003B5487">
      <w:pPr>
        <w:rPr>
          <w:rFonts w:ascii="Times New Roman" w:hAnsi="Times New Roman" w:cs="Times New Roman"/>
          <w:sz w:val="24"/>
          <w:szCs w:val="24"/>
        </w:rPr>
      </w:pPr>
      <w:r>
        <w:object w:dxaOrig="5834" w:dyaOrig="4310" w14:anchorId="550E91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3pt;height:165pt" o:ole="">
            <v:imagedata r:id="rId8" o:title=""/>
          </v:shape>
          <o:OLEObject Type="Embed" ProgID="Prism10.Document" ShapeID="_x0000_i1025" DrawAspect="Content" ObjectID="_1824656204" r:id="rId9"/>
        </w:object>
      </w:r>
    </w:p>
    <w:p w14:paraId="07532D6F" w14:textId="77777777" w:rsidR="00295439" w:rsidRPr="00295439" w:rsidRDefault="00295439">
      <w:pPr>
        <w:rPr>
          <w:rFonts w:hint="eastAsia"/>
        </w:rPr>
      </w:pPr>
    </w:p>
    <w:p w14:paraId="0CF8CAB1" w14:textId="28871C6B" w:rsidR="008F20FC" w:rsidRDefault="009A2731">
      <w:pPr>
        <w:rPr>
          <w:rFonts w:hint="eastAsia"/>
          <w:noProof/>
          <w:color w:val="0D0D0D" w:themeColor="text1" w:themeTint="F2"/>
        </w:rPr>
      </w:pPr>
      <w:r w:rsidRPr="001A150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13883113"/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 xml:space="preserve">Scatter </w:t>
      </w:r>
      <w:r w:rsidR="00D80EE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 xml:space="preserve">lot of </w:t>
      </w:r>
      <w:r w:rsidR="00D80EE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 xml:space="preserve">lasma p-tau217 </w:t>
      </w:r>
      <w:r w:rsidR="00991DA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y LiCA </w:t>
      </w:r>
      <w:r w:rsidR="00DC33F1">
        <w:rPr>
          <w:rFonts w:ascii="Times New Roman" w:hAnsi="Times New Roman" w:cs="Times New Roman"/>
          <w:b/>
          <w:bCs/>
          <w:sz w:val="24"/>
          <w:szCs w:val="24"/>
        </w:rPr>
        <w:t>across CU</w:t>
      </w:r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DC33F1" w:rsidRPr="00D80EEF">
        <w:rPr>
          <w:rFonts w:ascii="Times New Roman" w:hAnsi="Times New Roman" w:cs="Times New Roman"/>
          <w:b/>
          <w:bCs/>
          <w:sz w:val="24"/>
          <w:szCs w:val="24"/>
        </w:rPr>
        <w:t>MCI</w:t>
      </w:r>
      <w:r w:rsidR="00DC33F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 xml:space="preserve"> and AD</w:t>
      </w:r>
      <w:r w:rsidR="003238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80EEF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>roups</w:t>
      </w:r>
      <w:bookmarkEnd w:id="0"/>
      <w:r w:rsidR="00D80EEF" w:rsidRPr="00D80E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-tau, phosphorylated tau</w:t>
      </w:r>
      <w:r w:rsidR="003238D8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;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238D8" w:rsidRPr="007040B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U, cognitively unimpaired</w:t>
      </w:r>
      <w:r w:rsidR="003238D8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; MCI, </w:t>
      </w:r>
      <w:r w:rsidR="003238D8" w:rsidRPr="00DC33F1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m</w:t>
      </w:r>
      <w:r w:rsidR="003238D8" w:rsidRPr="00DC33F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ld </w:t>
      </w:r>
      <w:r w:rsidR="003238D8" w:rsidRPr="00DC33F1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c</w:t>
      </w:r>
      <w:r w:rsidR="003238D8" w:rsidRPr="00DC33F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gnitive </w:t>
      </w:r>
      <w:r w:rsidR="003238D8" w:rsidRPr="00DC33F1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i</w:t>
      </w:r>
      <w:r w:rsidR="003238D8" w:rsidRPr="00DC33F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pairment</w:t>
      </w:r>
      <w:r w:rsidR="003238D8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; AD,</w:t>
      </w:r>
      <w:r w:rsidR="00DC33F1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 </w:t>
      </w:r>
      <w:r w:rsidR="003238D8" w:rsidRPr="00DC33F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lzheimer's </w:t>
      </w:r>
      <w:r w:rsidR="003238D8" w:rsidRPr="00DC33F1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d</w:t>
      </w:r>
      <w:r w:rsidR="003238D8" w:rsidRPr="00DC33F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sease</w:t>
      </w:r>
      <w:r w:rsidR="003238D8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. 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iCA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®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represents the </w:t>
      </w:r>
      <w:proofErr w:type="spellStart"/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hemclin</w:t>
      </w:r>
      <w:proofErr w:type="spellEnd"/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LiCA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®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kits. </w:t>
      </w:r>
      <w:r w:rsidRPr="00D80EEF">
        <w:rPr>
          <w:rFonts w:ascii="Times New Roman" w:hAnsi="Times New Roman" w:cs="Times New Roman" w:hint="eastAsia"/>
          <w:i/>
          <w:color w:val="0D0D0D" w:themeColor="text1" w:themeTint="F2"/>
          <w:sz w:val="24"/>
          <w:szCs w:val="24"/>
        </w:rPr>
        <w:t>p</w:t>
      </w:r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&lt;</w:t>
      </w:r>
      <w:proofErr w:type="gramStart"/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0.0001,*</w:t>
      </w:r>
      <w:proofErr w:type="gramEnd"/>
      <w:r w:rsidRPr="00D80E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***</w:t>
      </w:r>
      <w:r w:rsidR="00176A0B" w:rsidRPr="00D80EEF">
        <w:rPr>
          <w:noProof/>
          <w:color w:val="0D0D0D" w:themeColor="text1" w:themeTint="F2"/>
        </w:rPr>
        <w:t xml:space="preserve"> </w:t>
      </w:r>
    </w:p>
    <w:p w14:paraId="1B16996E" w14:textId="77777777" w:rsidR="00FF20B7" w:rsidRDefault="00FF20B7">
      <w:pPr>
        <w:rPr>
          <w:rFonts w:hint="eastAsia"/>
          <w:noProof/>
          <w:color w:val="0D0D0D" w:themeColor="text1" w:themeTint="F2"/>
        </w:rPr>
      </w:pPr>
    </w:p>
    <w:p w14:paraId="64424FE9" w14:textId="77777777" w:rsidR="00FF20B7" w:rsidRPr="00D80EEF" w:rsidRDefault="00FF20B7">
      <w:pPr>
        <w:rPr>
          <w:rFonts w:hint="eastAsia"/>
          <w:noProof/>
          <w:color w:val="0D0D0D" w:themeColor="text1" w:themeTint="F2"/>
        </w:rPr>
      </w:pPr>
    </w:p>
    <w:p w14:paraId="060E0DB6" w14:textId="65C7DE9A" w:rsidR="00176A0B" w:rsidRDefault="00D23DB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26AFB35" wp14:editId="3FB39E93">
            <wp:extent cx="5274310" cy="2564130"/>
            <wp:effectExtent l="0" t="0" r="2540" b="7620"/>
            <wp:docPr id="201222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E5D5A" w14:textId="54ED21D8" w:rsidR="008F20FC" w:rsidRPr="007040BA" w:rsidRDefault="008F20FC" w:rsidP="008F20FC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1A150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 ROC curves</w:t>
      </w:r>
      <w:r w:rsidR="00412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8F20FC">
        <w:rPr>
          <w:rFonts w:ascii="Times New Roman" w:hAnsi="Times New Roman" w:cs="Times New Roman"/>
          <w:b/>
          <w:bCs/>
          <w:sz w:val="24"/>
          <w:szCs w:val="24"/>
        </w:rPr>
        <w:t>blood-based biomarkers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 by LiCA</w:t>
      </w:r>
      <w:r w:rsidRPr="007040BA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>for prediction of Aβ PET positivity in the</w:t>
      </w:r>
      <w:r w:rsidRPr="007040BA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 xml:space="preserve"> CU individuals</w:t>
      </w:r>
      <w:r w:rsidRPr="007040BA">
        <w:rPr>
          <w:rFonts w:ascii="Times New Roman" w:hAnsi="Times New Roman" w:cs="Times New Roman"/>
          <w:b/>
          <w:bCs/>
          <w:sz w:val="24"/>
          <w:szCs w:val="24"/>
        </w:rPr>
        <w:t xml:space="preserve"> of the whole cohort.</w:t>
      </w:r>
      <w:r w:rsidRPr="007040BA">
        <w:rPr>
          <w:rFonts w:ascii="Times New Roman" w:hAnsi="Times New Roman" w:cs="Times New Roman"/>
          <w:sz w:val="24"/>
          <w:szCs w:val="24"/>
        </w:rPr>
        <w:t xml:space="preserve"> ROC, receiver operating characteristic; AUC, area under the curve; A</w:t>
      </w:r>
      <w:r w:rsidRPr="007040BA">
        <w:rPr>
          <w:rFonts w:ascii="Times New Roman" w:hAnsi="Times New Roman" w:cs="Times New Roman"/>
          <w:sz w:val="24"/>
          <w:szCs w:val="24"/>
          <w:lang w:val="el-GR"/>
        </w:rPr>
        <w:t xml:space="preserve">β, </w:t>
      </w:r>
      <w:r>
        <w:rPr>
          <w:rFonts w:ascii="Times New Roman" w:hAnsi="Times New Roman" w:cs="Times New Roman"/>
          <w:sz w:val="24"/>
          <w:szCs w:val="24"/>
        </w:rPr>
        <w:t>amyloid-β</w:t>
      </w:r>
      <w:r w:rsidRPr="007040BA">
        <w:rPr>
          <w:rFonts w:ascii="Times New Roman" w:hAnsi="Times New Roman" w:cs="Times New Roman"/>
          <w:sz w:val="24"/>
          <w:szCs w:val="24"/>
          <w:lang w:val="el-GR"/>
        </w:rPr>
        <w:t>;</w:t>
      </w:r>
      <w:r w:rsidRPr="007040BA">
        <w:rPr>
          <w:rFonts w:ascii="Times New Roman" w:hAnsi="Times New Roman" w:cs="Times New Roman"/>
          <w:sz w:val="24"/>
          <w:szCs w:val="24"/>
        </w:rPr>
        <w:t xml:space="preserve"> PET, positron emission tomography; p-tau, phosphorylated tau; </w:t>
      </w:r>
      <w:r w:rsidRPr="007040B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GFAP, glial fibrillary acidic protein; </w:t>
      </w:r>
      <w:r w:rsidRPr="007040BA">
        <w:rPr>
          <w:rFonts w:ascii="Times New Roman" w:hAnsi="Times New Roman" w:cs="Times New Roman"/>
          <w:sz w:val="24"/>
          <w:szCs w:val="24"/>
        </w:rPr>
        <w:t xml:space="preserve">NfL, neurofilament light; </w:t>
      </w:r>
      <w:r w:rsidRPr="007040B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U, cognitively unimpaired.</w:t>
      </w:r>
      <w:r w:rsidRPr="007040BA">
        <w:rPr>
          <w:rFonts w:ascii="Times New Roman" w:hAnsi="Times New Roman" w:cs="Times New Roman"/>
          <w:sz w:val="24"/>
          <w:szCs w:val="24"/>
        </w:rPr>
        <w:t xml:space="preserve"> LiCA</w:t>
      </w:r>
      <w:r w:rsidRPr="007040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7040BA">
        <w:rPr>
          <w:rFonts w:ascii="Times New Roman" w:hAnsi="Times New Roman" w:cs="Times New Roman"/>
          <w:sz w:val="24"/>
          <w:szCs w:val="24"/>
        </w:rPr>
        <w:t xml:space="preserve"> represents the </w:t>
      </w:r>
      <w:proofErr w:type="spellStart"/>
      <w:r w:rsidRPr="007040BA">
        <w:rPr>
          <w:rFonts w:ascii="Times New Roman" w:hAnsi="Times New Roman" w:cs="Times New Roman"/>
          <w:sz w:val="24"/>
          <w:szCs w:val="24"/>
        </w:rPr>
        <w:t>Chemclin</w:t>
      </w:r>
      <w:proofErr w:type="spellEnd"/>
      <w:r w:rsidRPr="007040BA">
        <w:rPr>
          <w:rFonts w:ascii="Times New Roman" w:hAnsi="Times New Roman" w:cs="Times New Roman"/>
          <w:sz w:val="24"/>
          <w:szCs w:val="24"/>
        </w:rPr>
        <w:t xml:space="preserve"> LiCA</w:t>
      </w:r>
      <w:r w:rsidRPr="007040BA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040BA">
        <w:rPr>
          <w:rFonts w:ascii="Times New Roman" w:hAnsi="Times New Roman" w:cs="Times New Roman"/>
          <w:sz w:val="24"/>
          <w:szCs w:val="24"/>
        </w:rPr>
        <w:t xml:space="preserve"> kits.</w:t>
      </w:r>
    </w:p>
    <w:p w14:paraId="66EAC986" w14:textId="5A42FA53" w:rsidR="008F20FC" w:rsidRDefault="008F20FC">
      <w:pPr>
        <w:rPr>
          <w:rFonts w:hint="eastAsia"/>
          <w:color w:val="FF0000"/>
        </w:rPr>
      </w:pPr>
    </w:p>
    <w:p w14:paraId="72DD7BBC" w14:textId="4F69D86E" w:rsidR="0072080E" w:rsidRDefault="0072080E">
      <w:pPr>
        <w:rPr>
          <w:rFonts w:hint="eastAsia"/>
          <w:color w:val="FF0000"/>
        </w:rPr>
      </w:pPr>
    </w:p>
    <w:p w14:paraId="2AA0D046" w14:textId="77777777" w:rsidR="0072080E" w:rsidRDefault="0072080E">
      <w:pPr>
        <w:widowControl/>
        <w:jc w:val="left"/>
        <w:rPr>
          <w:rFonts w:hint="eastAsia"/>
          <w:color w:val="FF0000"/>
        </w:rPr>
      </w:pPr>
      <w:r>
        <w:rPr>
          <w:rFonts w:hint="eastAsia"/>
          <w:color w:val="FF0000"/>
        </w:rPr>
        <w:br w:type="page"/>
      </w:r>
    </w:p>
    <w:p w14:paraId="6F0CAF71" w14:textId="77777777" w:rsidR="0072080E" w:rsidRPr="00EC3A78" w:rsidRDefault="0072080E" w:rsidP="007208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93710167"/>
      <w:r w:rsidRPr="00EC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C3A78">
        <w:rPr>
          <w:rFonts w:ascii="Times New Roman" w:hAnsi="Times New Roman" w:cs="Times New Roman"/>
          <w:b/>
          <w:sz w:val="24"/>
          <w:szCs w:val="24"/>
        </w:rPr>
        <w:t xml:space="preserve"> The characteristics of the CU participants in the whole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87"/>
        <w:gridCol w:w="1587"/>
        <w:gridCol w:w="1587"/>
      </w:tblGrid>
      <w:tr w:rsidR="0072080E" w:rsidRPr="00EC3A78" w14:paraId="63B97F60" w14:textId="77777777" w:rsidTr="00A401DE">
        <w:trPr>
          <w:trHeight w:val="56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B367CD" w14:textId="77777777" w:rsidR="0072080E" w:rsidRPr="00EC3A78" w:rsidRDefault="0072080E" w:rsidP="00A401DE">
            <w:pPr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A21717" w14:textId="77777777" w:rsidR="0072080E" w:rsidRPr="00EC3A78" w:rsidRDefault="0072080E" w:rsidP="00A401DE">
            <w:pPr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szCs w:val="21"/>
              </w:rPr>
              <w:t>Aβ- (N=501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5C8B3F" w14:textId="77777777" w:rsidR="0072080E" w:rsidRPr="00EC3A78" w:rsidRDefault="0072080E" w:rsidP="00A401DE">
            <w:pPr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szCs w:val="21"/>
              </w:rPr>
              <w:t>Aβ+ (N=53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6CB13" w14:textId="77777777" w:rsidR="0072080E" w:rsidRPr="00EC3A78" w:rsidRDefault="0072080E" w:rsidP="00A401DE">
            <w:pPr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EC3A78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72080E" w:rsidRPr="00EC3A78" w14:paraId="6C0A323E" w14:textId="77777777" w:rsidTr="00A401DE">
        <w:trPr>
          <w:trHeight w:hRule="exact" w:val="510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5E58803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emographic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043C4907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7CA531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47E30A2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80E" w:rsidRPr="00EC3A78" w14:paraId="27D75F5C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5E3662D1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Age, years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779D42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64.9 (7.3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7CCA90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68.1 (7.0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17DF2C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2080E" w:rsidRPr="00EC3A78" w14:paraId="034DDDE1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0C72269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Female, n (%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23E297F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321 (64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5CAB60A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7 (5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CB693B7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073</w:t>
            </w:r>
          </w:p>
        </w:tc>
      </w:tr>
      <w:tr w:rsidR="0072080E" w:rsidRPr="00EC3A78" w14:paraId="1F34D119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5D45A0B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Education, years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3341547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2.6 (3.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021327E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2.8 (3.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49ABC4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72080E" w:rsidRPr="00EC3A78" w14:paraId="5B55AF51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48466A7F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OE </w:t>
            </w:r>
            <w:r w:rsidRPr="00EC3A7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ε4</w:t>
            </w: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arriers, n (%) 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0706FB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84 (17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47B8B31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4 (45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2978F0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2080E" w:rsidRPr="00EC3A78" w14:paraId="53B0BF2C" w14:textId="77777777" w:rsidTr="00A401DE">
        <w:trPr>
          <w:trHeight w:hRule="exact" w:val="510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013398B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europsychological test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337723C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CA3C3E8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319F9F58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80E" w:rsidRPr="00EC3A78" w14:paraId="797003AA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3EA2CA69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ACE-III-CV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63BE64E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81.8 (7.8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2FEEEB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81.5 (7.5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919AF89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</w:tr>
      <w:tr w:rsidR="0072080E" w:rsidRPr="00EC3A78" w14:paraId="3B489191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59499C59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MoCA-BC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7FFEB74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5.6 (2.5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FF8BB4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4.6 (3.3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435494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2080E" w:rsidRPr="00EC3A78" w14:paraId="4DBDC6CD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6A0535D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AVLT delayed recall, mean (SD)</w:t>
            </w:r>
          </w:p>
          <w:p w14:paraId="64EECAC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7E6EA92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5.4 (2.3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0C1C38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4.6 (2.8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477A9E7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72080E" w:rsidRPr="00EC3A78" w14:paraId="3511392B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0480960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AVLT recognition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408E93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1.8 (1.7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4E84FFA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1.8 (1.6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F5117F8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72080E" w:rsidRPr="00EC3A78" w14:paraId="5A8D0D4F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70CB09A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AFT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83F10A2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7.6 (4.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66DE82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8.2 (4.5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16FD6B8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72080E" w:rsidRPr="00EC3A78" w14:paraId="6106F395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70447FF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BNT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EED1E24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4.6 (3.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9A9F99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5.0 (2.9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8D9A7C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72080E" w:rsidRPr="00EC3A78" w14:paraId="35654C35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62BB76F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STT-A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CD0BC4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47.0 (14.9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ED3A6A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48.8 (19.2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8ACB9E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72080E" w:rsidRPr="00EC3A78" w14:paraId="3A568596" w14:textId="77777777" w:rsidTr="00A401DE">
        <w:trPr>
          <w:trHeight w:hRule="exact" w:val="510"/>
        </w:trPr>
        <w:tc>
          <w:tcPr>
            <w:tcW w:w="3085" w:type="dxa"/>
            <w:tcBorders>
              <w:top w:val="nil"/>
              <w:bottom w:val="nil"/>
            </w:tcBorders>
          </w:tcPr>
          <w:p w14:paraId="0A294CF2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STT-B, mean (SD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D79A28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26.4 (34.9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E5CDAE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38.9 (49.2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B45A84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72080E" w:rsidRPr="00EC3A78" w14:paraId="3DF543C1" w14:textId="77777777" w:rsidTr="00A401DE">
        <w:trPr>
          <w:trHeight w:hRule="exact" w:val="510"/>
        </w:trPr>
        <w:tc>
          <w:tcPr>
            <w:tcW w:w="3085" w:type="dxa"/>
            <w:tcBorders>
              <w:top w:val="single" w:sz="4" w:space="0" w:color="auto"/>
            </w:tcBorders>
          </w:tcPr>
          <w:p w14:paraId="244FAFD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iCA</w:t>
            </w:r>
            <w:r w:rsidRPr="00EC3A7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vertAlign w:val="superscript"/>
              </w:rPr>
              <w:t>®</w:t>
            </w:r>
            <w:r w:rsidRPr="00EC3A7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assay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018ED7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75A064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3B0BAA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2080E" w:rsidRPr="00EC3A78" w14:paraId="56C759BC" w14:textId="77777777" w:rsidTr="00A401DE">
        <w:trPr>
          <w:trHeight w:hRule="exact" w:val="510"/>
        </w:trPr>
        <w:tc>
          <w:tcPr>
            <w:tcW w:w="3085" w:type="dxa"/>
          </w:tcPr>
          <w:p w14:paraId="0535079A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Aβ42/40, median (IQR)</w:t>
            </w:r>
          </w:p>
        </w:tc>
        <w:tc>
          <w:tcPr>
            <w:tcW w:w="1587" w:type="dxa"/>
          </w:tcPr>
          <w:p w14:paraId="5E71532B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030 (0.008)</w:t>
            </w:r>
          </w:p>
        </w:tc>
        <w:tc>
          <w:tcPr>
            <w:tcW w:w="1587" w:type="dxa"/>
          </w:tcPr>
          <w:p w14:paraId="3C90899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023 (0.006)</w:t>
            </w:r>
          </w:p>
        </w:tc>
        <w:tc>
          <w:tcPr>
            <w:tcW w:w="1587" w:type="dxa"/>
          </w:tcPr>
          <w:p w14:paraId="0FFC2295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2080E" w:rsidRPr="00EC3A78" w14:paraId="2007B454" w14:textId="77777777" w:rsidTr="00A401DE">
        <w:trPr>
          <w:trHeight w:hRule="exact" w:val="510"/>
        </w:trPr>
        <w:tc>
          <w:tcPr>
            <w:tcW w:w="3085" w:type="dxa"/>
          </w:tcPr>
          <w:p w14:paraId="38CA768F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-tau181, </w:t>
            </w:r>
            <w:proofErr w:type="spellStart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/mL, median (IQR)</w:t>
            </w:r>
          </w:p>
        </w:tc>
        <w:tc>
          <w:tcPr>
            <w:tcW w:w="1587" w:type="dxa"/>
          </w:tcPr>
          <w:p w14:paraId="4A33300E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4.73 (0.98)</w:t>
            </w:r>
          </w:p>
        </w:tc>
        <w:tc>
          <w:tcPr>
            <w:tcW w:w="1587" w:type="dxa"/>
          </w:tcPr>
          <w:p w14:paraId="28C75657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5.50 (1.18)</w:t>
            </w:r>
          </w:p>
        </w:tc>
        <w:tc>
          <w:tcPr>
            <w:tcW w:w="1587" w:type="dxa"/>
          </w:tcPr>
          <w:p w14:paraId="0248058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2080E" w:rsidRPr="00EC3A78" w14:paraId="578D2104" w14:textId="77777777" w:rsidTr="00A401DE">
        <w:trPr>
          <w:trHeight w:hRule="exact" w:val="510"/>
        </w:trPr>
        <w:tc>
          <w:tcPr>
            <w:tcW w:w="3085" w:type="dxa"/>
          </w:tcPr>
          <w:p w14:paraId="629DB02A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-tau217, </w:t>
            </w:r>
            <w:proofErr w:type="spellStart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/mL, median (IQR)</w:t>
            </w:r>
          </w:p>
        </w:tc>
        <w:tc>
          <w:tcPr>
            <w:tcW w:w="1587" w:type="dxa"/>
          </w:tcPr>
          <w:p w14:paraId="567C2E32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32 (0.12)</w:t>
            </w:r>
          </w:p>
        </w:tc>
        <w:tc>
          <w:tcPr>
            <w:tcW w:w="1587" w:type="dxa"/>
          </w:tcPr>
          <w:p w14:paraId="7505266D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0.62 (0.51)</w:t>
            </w:r>
          </w:p>
        </w:tc>
        <w:tc>
          <w:tcPr>
            <w:tcW w:w="1587" w:type="dxa"/>
          </w:tcPr>
          <w:p w14:paraId="61A023E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2080E" w:rsidRPr="00EC3A78" w14:paraId="4222D76B" w14:textId="77777777" w:rsidTr="00A401DE">
        <w:trPr>
          <w:trHeight w:hRule="exact" w:val="510"/>
        </w:trPr>
        <w:tc>
          <w:tcPr>
            <w:tcW w:w="3085" w:type="dxa"/>
          </w:tcPr>
          <w:p w14:paraId="5C386BB8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FAP, </w:t>
            </w:r>
            <w:proofErr w:type="spellStart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/mL,</w:t>
            </w:r>
            <w:r w:rsidRPr="00EC3A7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median (IQR)</w:t>
            </w:r>
          </w:p>
        </w:tc>
        <w:tc>
          <w:tcPr>
            <w:tcW w:w="1587" w:type="dxa"/>
          </w:tcPr>
          <w:p w14:paraId="7B8966CE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05.0 (48.2)</w:t>
            </w:r>
          </w:p>
        </w:tc>
        <w:tc>
          <w:tcPr>
            <w:tcW w:w="1587" w:type="dxa"/>
          </w:tcPr>
          <w:p w14:paraId="6139DB6E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161.0 (125.4)</w:t>
            </w:r>
          </w:p>
        </w:tc>
        <w:tc>
          <w:tcPr>
            <w:tcW w:w="1587" w:type="dxa"/>
          </w:tcPr>
          <w:p w14:paraId="03A3E8B3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2080E" w:rsidRPr="00EC3A78" w14:paraId="6B72F84B" w14:textId="77777777" w:rsidTr="00A401DE">
        <w:trPr>
          <w:trHeight w:hRule="exact" w:val="510"/>
        </w:trPr>
        <w:tc>
          <w:tcPr>
            <w:tcW w:w="3085" w:type="dxa"/>
          </w:tcPr>
          <w:p w14:paraId="4DAF0D25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fL, </w:t>
            </w:r>
            <w:proofErr w:type="spellStart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EC3A78">
              <w:rPr>
                <w:rFonts w:ascii="Times New Roman" w:hAnsi="Times New Roman" w:cs="Times New Roman"/>
                <w:color w:val="000000" w:themeColor="text1"/>
                <w:szCs w:val="21"/>
              </w:rPr>
              <w:t>/mL, median (IQR)</w:t>
            </w:r>
          </w:p>
        </w:tc>
        <w:tc>
          <w:tcPr>
            <w:tcW w:w="1587" w:type="dxa"/>
          </w:tcPr>
          <w:p w14:paraId="4F982626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4.6 (11.1)</w:t>
            </w:r>
          </w:p>
        </w:tc>
        <w:tc>
          <w:tcPr>
            <w:tcW w:w="1587" w:type="dxa"/>
          </w:tcPr>
          <w:p w14:paraId="1AFC5440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29.5 (11.9)</w:t>
            </w:r>
          </w:p>
        </w:tc>
        <w:tc>
          <w:tcPr>
            <w:tcW w:w="1587" w:type="dxa"/>
          </w:tcPr>
          <w:p w14:paraId="5D38E9EC" w14:textId="77777777" w:rsidR="0072080E" w:rsidRPr="00EC3A78" w:rsidRDefault="0072080E" w:rsidP="00A401D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C3A78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34AC553A" w14:textId="77777777" w:rsidR="0072080E" w:rsidRPr="00EC3A78" w:rsidRDefault="0072080E" w:rsidP="007208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>Note:</w:t>
      </w:r>
      <w:r w:rsidRPr="00F61B38">
        <w:rPr>
          <w:rFonts w:ascii="Times New Roman" w:hAnsi="Times New Roman" w:cs="Times New Roman"/>
          <w:szCs w:val="21"/>
        </w:rPr>
        <w:t xml:space="preserve"> LiCA</w:t>
      </w:r>
      <w:r w:rsidRPr="00095BE2">
        <w:rPr>
          <w:rFonts w:ascii="Times New Roman" w:hAnsi="Times New Roman" w:cs="Times New Roman"/>
          <w:szCs w:val="21"/>
          <w:vertAlign w:val="superscript"/>
        </w:rPr>
        <w:t>®</w:t>
      </w:r>
      <w:r w:rsidRPr="00F61B38">
        <w:rPr>
          <w:rFonts w:ascii="Times New Roman" w:hAnsi="Times New Roman" w:cs="Times New Roman"/>
          <w:szCs w:val="21"/>
        </w:rPr>
        <w:t xml:space="preserve"> represents the </w:t>
      </w:r>
      <w:proofErr w:type="spellStart"/>
      <w:r w:rsidRPr="00F61B38">
        <w:rPr>
          <w:rFonts w:ascii="Times New Roman" w:hAnsi="Times New Roman" w:cs="Times New Roman"/>
          <w:szCs w:val="21"/>
        </w:rPr>
        <w:t>Chemclin</w:t>
      </w:r>
      <w:proofErr w:type="spellEnd"/>
      <w:r w:rsidRPr="00F61B38">
        <w:rPr>
          <w:rFonts w:ascii="Times New Roman" w:hAnsi="Times New Roman" w:cs="Times New Roman"/>
          <w:szCs w:val="21"/>
        </w:rPr>
        <w:t xml:space="preserve"> LiCA</w:t>
      </w:r>
      <w:r w:rsidRPr="00095BE2">
        <w:rPr>
          <w:rFonts w:ascii="Times New Roman" w:hAnsi="Times New Roman" w:cs="Times New Roman"/>
          <w:szCs w:val="21"/>
          <w:vertAlign w:val="superscript"/>
        </w:rPr>
        <w:t>®</w:t>
      </w:r>
      <w:r w:rsidRPr="00F61B38">
        <w:rPr>
          <w:rFonts w:ascii="Times New Roman" w:hAnsi="Times New Roman" w:cs="Times New Roman"/>
          <w:szCs w:val="21"/>
        </w:rPr>
        <w:t xml:space="preserve"> kits.</w:t>
      </w:r>
    </w:p>
    <w:p w14:paraId="524E4ED6" w14:textId="45273B0E" w:rsidR="0072080E" w:rsidRDefault="0072080E" w:rsidP="0072080E">
      <w:pPr>
        <w:spacing w:line="360" w:lineRule="auto"/>
        <w:rPr>
          <w:rFonts w:ascii="Times New Roman" w:hAnsi="Times New Roman" w:cs="Times New Roman"/>
          <w:szCs w:val="21"/>
        </w:rPr>
      </w:pPr>
      <w:r w:rsidRPr="008A4F17">
        <w:rPr>
          <w:rFonts w:ascii="Times New Roman" w:hAnsi="Times New Roman" w:cs="Times New Roman"/>
          <w:szCs w:val="21"/>
        </w:rPr>
        <w:t>Abbreviations: Aβ, amyloid β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A4F17">
        <w:rPr>
          <w:rFonts w:ascii="Times New Roman" w:hAnsi="Times New Roman" w:cs="Times New Roman"/>
          <w:szCs w:val="21"/>
        </w:rPr>
        <w:t xml:space="preserve">APOE, </w:t>
      </w:r>
      <w:r w:rsidRPr="008A4F17">
        <w:rPr>
          <w:rFonts w:ascii="Times New Roman" w:eastAsia="Arial Unicode MS" w:hAnsi="Times New Roman" w:cs="Times New Roman"/>
          <w:szCs w:val="21"/>
        </w:rPr>
        <w:t>apolipoprotein</w:t>
      </w:r>
      <w:r w:rsidRPr="008A4F17">
        <w:rPr>
          <w:rFonts w:ascii="Times New Roman" w:hAnsi="Times New Roman" w:cs="Times New Roman"/>
          <w:szCs w:val="21"/>
        </w:rPr>
        <w:t>;</w:t>
      </w:r>
      <w:bookmarkEnd w:id="1"/>
      <w:r w:rsidRPr="002E177E">
        <w:rPr>
          <w:rFonts w:ascii="Times New Roman" w:hAnsi="Times New Roman" w:cs="Times New Roman"/>
          <w:szCs w:val="21"/>
        </w:rPr>
        <w:t xml:space="preserve"> </w:t>
      </w:r>
      <w:r w:rsidRPr="00900CE2">
        <w:rPr>
          <w:rFonts w:ascii="Times New Roman" w:hAnsi="Times New Roman" w:cs="Times New Roman"/>
          <w:szCs w:val="21"/>
        </w:rPr>
        <w:t xml:space="preserve">ACE-III-CV, Chinese version of Addenbrooke’s Cognitive Examination III; MoCA-BC, Chinese version of Montreal Cognitive Assessment-Basic; AVLT, Auditory Verbal Learning Test; AFT, Animal Verbal Fluency Test; BNT, </w:t>
      </w:r>
      <w:r w:rsidRPr="00900CE2">
        <w:rPr>
          <w:rFonts w:ascii="Times New Roman" w:hAnsi="Times New Roman" w:cs="Times New Roman"/>
          <w:szCs w:val="21"/>
        </w:rPr>
        <w:lastRenderedPageBreak/>
        <w:t>Boston Naming Test; STT-A and B, Shape Trail Test Part A and B; Aβ, amyloid-β</w:t>
      </w:r>
      <w:r>
        <w:rPr>
          <w:rFonts w:ascii="Times New Roman" w:hAnsi="Times New Roman" w:cs="Times New Roman" w:hint="eastAsia"/>
          <w:szCs w:val="21"/>
        </w:rPr>
        <w:t>;</w:t>
      </w:r>
      <w:r w:rsidRPr="00A21BB2">
        <w:rPr>
          <w:rFonts w:ascii="Times New Roman" w:hAnsi="Times New Roman" w:cs="Times New Roman"/>
          <w:szCs w:val="21"/>
        </w:rPr>
        <w:t xml:space="preserve"> p-tau</w:t>
      </w:r>
      <w:r w:rsidRPr="00A21BB2">
        <w:rPr>
          <w:rFonts w:ascii="Times New Roman" w:hAnsi="Times New Roman" w:cs="Times New Roman" w:hint="eastAsia"/>
          <w:szCs w:val="21"/>
        </w:rPr>
        <w:t>181,</w:t>
      </w:r>
      <w:r w:rsidRPr="00A21BB2">
        <w:rPr>
          <w:rFonts w:ascii="Times New Roman" w:hAnsi="Times New Roman" w:cs="Times New Roman"/>
          <w:szCs w:val="21"/>
        </w:rPr>
        <w:t xml:space="preserve"> phosphorylated tau</w:t>
      </w:r>
      <w:r w:rsidRPr="00A21BB2">
        <w:rPr>
          <w:rFonts w:ascii="Times New Roman" w:hAnsi="Times New Roman" w:cs="Times New Roman" w:hint="eastAsia"/>
          <w:szCs w:val="21"/>
        </w:rPr>
        <w:t>181;</w:t>
      </w:r>
      <w:r w:rsidRPr="00A21BB2">
        <w:rPr>
          <w:rFonts w:ascii="Times New Roman" w:hAnsi="Times New Roman" w:cs="Times New Roman"/>
          <w:szCs w:val="21"/>
        </w:rPr>
        <w:t xml:space="preserve"> p-tau</w:t>
      </w:r>
      <w:r w:rsidRPr="00A21BB2">
        <w:rPr>
          <w:rFonts w:ascii="Times New Roman" w:hAnsi="Times New Roman" w:cs="Times New Roman" w:hint="eastAsia"/>
          <w:szCs w:val="21"/>
        </w:rPr>
        <w:t>217,</w:t>
      </w:r>
      <w:r w:rsidRPr="00A21BB2">
        <w:rPr>
          <w:rFonts w:ascii="Times New Roman" w:hAnsi="Times New Roman" w:cs="Times New Roman"/>
          <w:szCs w:val="21"/>
        </w:rPr>
        <w:t xml:space="preserve"> phosphorylated tau</w:t>
      </w:r>
      <w:r w:rsidRPr="00A21BB2">
        <w:rPr>
          <w:rFonts w:ascii="Times New Roman" w:hAnsi="Times New Roman" w:cs="Times New Roman" w:hint="eastAsia"/>
          <w:szCs w:val="21"/>
        </w:rPr>
        <w:t>217;</w:t>
      </w:r>
      <w:r w:rsidRPr="00A21BB2">
        <w:rPr>
          <w:rFonts w:ascii="Times New Roman" w:hAnsi="Times New Roman" w:cs="Times New Roman"/>
          <w:szCs w:val="21"/>
        </w:rPr>
        <w:t xml:space="preserve"> GFAP</w:t>
      </w:r>
      <w:r w:rsidRPr="00A21BB2">
        <w:rPr>
          <w:rFonts w:ascii="Times New Roman" w:hAnsi="Times New Roman" w:cs="Times New Roman" w:hint="eastAsia"/>
          <w:szCs w:val="21"/>
        </w:rPr>
        <w:t>,</w:t>
      </w:r>
      <w:r w:rsidRPr="00A21BB2">
        <w:rPr>
          <w:rFonts w:ascii="Times New Roman" w:hAnsi="Times New Roman" w:cs="Times New Roman"/>
          <w:szCs w:val="21"/>
        </w:rPr>
        <w:t xml:space="preserve"> glial fibrillary acidic protein</w:t>
      </w:r>
      <w:r w:rsidRPr="00A21BB2">
        <w:rPr>
          <w:rFonts w:ascii="Times New Roman" w:hAnsi="Times New Roman" w:cs="Times New Roman" w:hint="eastAsia"/>
          <w:szCs w:val="21"/>
        </w:rPr>
        <w:t>;</w:t>
      </w:r>
      <w:r w:rsidRPr="00A21BB2">
        <w:rPr>
          <w:rFonts w:ascii="Times New Roman" w:hAnsi="Times New Roman" w:cs="Times New Roman"/>
          <w:szCs w:val="21"/>
        </w:rPr>
        <w:t xml:space="preserve"> NfL</w:t>
      </w:r>
      <w:r w:rsidRPr="00A21BB2">
        <w:rPr>
          <w:rFonts w:ascii="Times New Roman" w:hAnsi="Times New Roman" w:cs="Times New Roman" w:hint="eastAsia"/>
          <w:szCs w:val="21"/>
        </w:rPr>
        <w:t xml:space="preserve">, </w:t>
      </w:r>
      <w:r w:rsidRPr="00A21BB2">
        <w:rPr>
          <w:rFonts w:ascii="Times New Roman" w:hAnsi="Times New Roman" w:cs="Times New Roman"/>
          <w:szCs w:val="21"/>
        </w:rPr>
        <w:t>neurofilament light chain</w:t>
      </w:r>
      <w:r w:rsidRPr="00A21BB2">
        <w:rPr>
          <w:rFonts w:ascii="Times New Roman" w:hAnsi="Times New Roman" w:cs="Times New Roman" w:hint="eastAsia"/>
          <w:szCs w:val="21"/>
        </w:rPr>
        <w:t>.</w:t>
      </w:r>
    </w:p>
    <w:p w14:paraId="692DD664" w14:textId="77777777" w:rsidR="005F74AD" w:rsidRDefault="005F74AD" w:rsidP="0072080E">
      <w:pPr>
        <w:spacing w:line="360" w:lineRule="auto"/>
        <w:rPr>
          <w:rFonts w:ascii="Times New Roman" w:hAnsi="Times New Roman" w:cs="Times New Roman"/>
          <w:szCs w:val="21"/>
        </w:rPr>
      </w:pPr>
    </w:p>
    <w:p w14:paraId="223E16D1" w14:textId="77777777" w:rsidR="005F74AD" w:rsidRDefault="005F74AD" w:rsidP="0072080E">
      <w:pPr>
        <w:spacing w:line="360" w:lineRule="auto"/>
        <w:rPr>
          <w:rFonts w:ascii="Times New Roman" w:hAnsi="Times New Roman" w:cs="Times New Roman"/>
          <w:szCs w:val="21"/>
        </w:rPr>
      </w:pPr>
    </w:p>
    <w:p w14:paraId="28E8F4A8" w14:textId="77777777" w:rsidR="005F74AD" w:rsidRDefault="005F74AD" w:rsidP="0072080E">
      <w:pPr>
        <w:spacing w:line="360" w:lineRule="auto"/>
        <w:rPr>
          <w:rFonts w:ascii="Times New Roman" w:hAnsi="Times New Roman" w:cs="Times New Roman"/>
          <w:szCs w:val="21"/>
        </w:rPr>
      </w:pPr>
    </w:p>
    <w:p w14:paraId="415E9C2C" w14:textId="77777777" w:rsidR="005F74AD" w:rsidRDefault="005F74AD" w:rsidP="0072080E">
      <w:pPr>
        <w:spacing w:line="360" w:lineRule="auto"/>
        <w:rPr>
          <w:rFonts w:ascii="Times New Roman" w:hAnsi="Times New Roman" w:cs="Times New Roman"/>
          <w:szCs w:val="21"/>
        </w:rPr>
      </w:pPr>
    </w:p>
    <w:p w14:paraId="31FF5CFD" w14:textId="77777777" w:rsidR="005F74AD" w:rsidRPr="00C04DEA" w:rsidRDefault="005F74AD" w:rsidP="005F74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 T</w:t>
      </w:r>
      <w:r>
        <w:rPr>
          <w:rFonts w:ascii="Times New Roman" w:hAnsi="Times New Roman" w:cs="Times New Roman" w:hint="eastAsia"/>
          <w:b/>
          <w:sz w:val="24"/>
          <w:szCs w:val="24"/>
        </w:rPr>
        <w:t>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C04DEA">
        <w:rPr>
          <w:rFonts w:ascii="Times New Roman" w:hAnsi="Times New Roman" w:cs="Times New Roman"/>
          <w:b/>
          <w:sz w:val="24"/>
          <w:szCs w:val="24"/>
        </w:rPr>
        <w:t>iagnostic efficacy of LiCA p-tau21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791C">
        <w:rPr>
          <w:rFonts w:ascii="Times New Roman" w:hAnsi="Times New Roman" w:cs="Times New Roman" w:hint="eastAsia"/>
          <w:b/>
          <w:sz w:val="24"/>
          <w:szCs w:val="24"/>
        </w:rPr>
        <w:t>(dual cutoffs)</w:t>
      </w:r>
      <w:r w:rsidRPr="00C04DE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cross</w:t>
      </w:r>
      <w:r w:rsidRPr="00C04DEA">
        <w:rPr>
          <w:rFonts w:ascii="Times New Roman" w:hAnsi="Times New Roman" w:cs="Times New Roman"/>
          <w:b/>
          <w:sz w:val="24"/>
          <w:szCs w:val="24"/>
        </w:rPr>
        <w:t xml:space="preserve"> CU, MCI and AD </w:t>
      </w:r>
      <w:r>
        <w:rPr>
          <w:rFonts w:ascii="Times New Roman" w:hAnsi="Times New Roman" w:cs="Times New Roman" w:hint="eastAsia"/>
          <w:b/>
          <w:sz w:val="24"/>
          <w:szCs w:val="24"/>
        </w:rPr>
        <w:t>group</w:t>
      </w:r>
      <w:r w:rsidRPr="00C04DEA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7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5"/>
        <w:gridCol w:w="1584"/>
        <w:gridCol w:w="1464"/>
        <w:gridCol w:w="2457"/>
      </w:tblGrid>
      <w:tr w:rsidR="005F74AD" w:rsidRPr="009621C8" w14:paraId="536F3989" w14:textId="77777777" w:rsidTr="00A401DE">
        <w:trPr>
          <w:trHeight w:val="336"/>
        </w:trPr>
        <w:tc>
          <w:tcPr>
            <w:tcW w:w="1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F2DF4" w14:textId="77777777" w:rsidR="005F74AD" w:rsidRPr="00BD7377" w:rsidRDefault="005F74AD" w:rsidP="00A401D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iagnostic status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2AD86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Sensitivity (%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7DD3F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Specificity (%)</w:t>
            </w:r>
          </w:p>
        </w:tc>
        <w:tc>
          <w:tcPr>
            <w:tcW w:w="2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FA590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etection grey zone (%)</w:t>
            </w:r>
          </w:p>
        </w:tc>
      </w:tr>
      <w:tr w:rsidR="005F74AD" w:rsidRPr="009621C8" w14:paraId="6E98E6F7" w14:textId="77777777" w:rsidTr="00A401DE">
        <w:trPr>
          <w:trHeight w:val="324"/>
        </w:trPr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F2DC2" w14:textId="77777777" w:rsidR="005F74AD" w:rsidRPr="00BD7377" w:rsidRDefault="005F74AD" w:rsidP="00A401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CU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B6863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1.1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049A6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9.8</w:t>
            </w:r>
          </w:p>
        </w:tc>
        <w:tc>
          <w:tcPr>
            <w:tcW w:w="24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63B2D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.</w:t>
            </w:r>
            <w:r w:rsidRPr="00BD7377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8</w:t>
            </w: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</w:tr>
      <w:tr w:rsidR="005F74AD" w:rsidRPr="009621C8" w14:paraId="0770E491" w14:textId="77777777" w:rsidTr="00A401DE">
        <w:trPr>
          <w:trHeight w:val="27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185B7" w14:textId="77777777" w:rsidR="005F74AD" w:rsidRPr="00BD7377" w:rsidRDefault="005F74AD" w:rsidP="00A401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MC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3C494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6.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9286D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0.</w:t>
            </w:r>
            <w:r w:rsidRPr="00BD7377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09C16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.</w:t>
            </w:r>
            <w:r w:rsidRPr="00BD7377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2</w:t>
            </w:r>
          </w:p>
        </w:tc>
      </w:tr>
      <w:tr w:rsidR="005F74AD" w:rsidRPr="009621C8" w14:paraId="0289F9CF" w14:textId="77777777" w:rsidTr="00C93900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D49B9" w14:textId="77777777" w:rsidR="005F74AD" w:rsidRPr="00BD7377" w:rsidRDefault="005F74AD" w:rsidP="00A401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A</w:t>
            </w:r>
            <w:r w:rsidRPr="00BD737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1F6C7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6.</w:t>
            </w:r>
            <w:r w:rsidRPr="00BD7377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50F74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0.</w:t>
            </w:r>
            <w:r w:rsidRPr="00BD7377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EA2D8" w14:textId="77777777" w:rsidR="005F74AD" w:rsidRPr="00BD7377" w:rsidRDefault="005F74AD" w:rsidP="00A401D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D737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8.5 </w:t>
            </w:r>
          </w:p>
        </w:tc>
      </w:tr>
    </w:tbl>
    <w:p w14:paraId="02413CAA" w14:textId="77777777" w:rsidR="005F74AD" w:rsidRPr="00EC0282" w:rsidRDefault="005F74AD" w:rsidP="005F74AD">
      <w:pPr>
        <w:rPr>
          <w:rFonts w:ascii="Times New Roman" w:hAnsi="Times New Roman" w:cs="Times New Roman"/>
        </w:rPr>
      </w:pPr>
      <w:r w:rsidRPr="00EC0282">
        <w:rPr>
          <w:rFonts w:ascii="Times New Roman" w:hAnsi="Times New Roman" w:cs="Times New Roman"/>
        </w:rPr>
        <w:t xml:space="preserve">Abbreviations: </w:t>
      </w:r>
      <w:r w:rsidRPr="00EC0282">
        <w:rPr>
          <w:rFonts w:ascii="Times New Roman" w:hAnsi="Times New Roman" w:cs="Times New Roman" w:hint="eastAsia"/>
        </w:rPr>
        <w:t>p-tau, phosphorylated tau; CU, cognitively unimpaired; MCI, mild cognitive impairment; AD, Alzheimer's disease</w:t>
      </w:r>
    </w:p>
    <w:p w14:paraId="14A250B8" w14:textId="77777777" w:rsidR="005F74AD" w:rsidRPr="005F74AD" w:rsidRDefault="005F74AD" w:rsidP="0072080E">
      <w:pPr>
        <w:spacing w:line="360" w:lineRule="auto"/>
        <w:rPr>
          <w:rFonts w:ascii="Times New Roman" w:hAnsi="Times New Roman" w:cs="Times New Roman"/>
          <w:szCs w:val="21"/>
        </w:rPr>
      </w:pPr>
    </w:p>
    <w:p w14:paraId="0F5107CE" w14:textId="77777777" w:rsidR="0072080E" w:rsidRPr="0072080E" w:rsidRDefault="0072080E">
      <w:pPr>
        <w:rPr>
          <w:rFonts w:hint="eastAsia"/>
          <w:color w:val="FF0000"/>
        </w:rPr>
      </w:pPr>
    </w:p>
    <w:sectPr w:rsidR="0072080E" w:rsidRPr="00720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F5F56" w14:textId="77777777" w:rsidR="00972550" w:rsidRDefault="00972550" w:rsidP="00F147C7">
      <w:pPr>
        <w:rPr>
          <w:rFonts w:hint="eastAsia"/>
        </w:rPr>
      </w:pPr>
      <w:r>
        <w:separator/>
      </w:r>
    </w:p>
  </w:endnote>
  <w:endnote w:type="continuationSeparator" w:id="0">
    <w:p w14:paraId="42E4A100" w14:textId="77777777" w:rsidR="00972550" w:rsidRDefault="00972550" w:rsidP="00F147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278A5" w14:textId="77777777" w:rsidR="00972550" w:rsidRDefault="00972550" w:rsidP="00F147C7">
      <w:pPr>
        <w:rPr>
          <w:rFonts w:hint="eastAsia"/>
        </w:rPr>
      </w:pPr>
      <w:r>
        <w:separator/>
      </w:r>
    </w:p>
  </w:footnote>
  <w:footnote w:type="continuationSeparator" w:id="0">
    <w:p w14:paraId="33FA76B9" w14:textId="77777777" w:rsidR="00972550" w:rsidRDefault="00972550" w:rsidP="00F147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15"/>
    <w:rsid w:val="00000B4F"/>
    <w:rsid w:val="00141F97"/>
    <w:rsid w:val="00176A0B"/>
    <w:rsid w:val="001A1509"/>
    <w:rsid w:val="00234D7A"/>
    <w:rsid w:val="00275D7B"/>
    <w:rsid w:val="00295439"/>
    <w:rsid w:val="002A74FE"/>
    <w:rsid w:val="002C76F9"/>
    <w:rsid w:val="003238D8"/>
    <w:rsid w:val="00362453"/>
    <w:rsid w:val="00375027"/>
    <w:rsid w:val="00376BC5"/>
    <w:rsid w:val="003879C4"/>
    <w:rsid w:val="003B5487"/>
    <w:rsid w:val="00412114"/>
    <w:rsid w:val="004232F4"/>
    <w:rsid w:val="00424515"/>
    <w:rsid w:val="00552772"/>
    <w:rsid w:val="005F74AD"/>
    <w:rsid w:val="00636DD4"/>
    <w:rsid w:val="00645BAF"/>
    <w:rsid w:val="006D5031"/>
    <w:rsid w:val="006F32BE"/>
    <w:rsid w:val="0072080E"/>
    <w:rsid w:val="0074225F"/>
    <w:rsid w:val="0076693A"/>
    <w:rsid w:val="008879EF"/>
    <w:rsid w:val="008B652C"/>
    <w:rsid w:val="008F20FC"/>
    <w:rsid w:val="00972550"/>
    <w:rsid w:val="00991DA3"/>
    <w:rsid w:val="009A2731"/>
    <w:rsid w:val="009B767B"/>
    <w:rsid w:val="00A87F8C"/>
    <w:rsid w:val="00B526A3"/>
    <w:rsid w:val="00BB4A9E"/>
    <w:rsid w:val="00C127EC"/>
    <w:rsid w:val="00C93900"/>
    <w:rsid w:val="00D13719"/>
    <w:rsid w:val="00D23DB8"/>
    <w:rsid w:val="00D80EEF"/>
    <w:rsid w:val="00DB7559"/>
    <w:rsid w:val="00DC33F1"/>
    <w:rsid w:val="00E33CAA"/>
    <w:rsid w:val="00E75CDC"/>
    <w:rsid w:val="00EC0C61"/>
    <w:rsid w:val="00EF46E2"/>
    <w:rsid w:val="00F147C7"/>
    <w:rsid w:val="00F71F21"/>
    <w:rsid w:val="00FF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C856F"/>
  <w15:chartTrackingRefBased/>
  <w15:docId w15:val="{5D8014B9-C1BC-49BE-9BD0-D1D072C0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7C7"/>
    <w:rPr>
      <w:sz w:val="18"/>
      <w:szCs w:val="18"/>
    </w:rPr>
  </w:style>
  <w:style w:type="table" w:styleId="a7">
    <w:name w:val="Table Grid"/>
    <w:basedOn w:val="a1"/>
    <w:uiPriority w:val="59"/>
    <w:rsid w:val="00720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85A3C-5AE7-400E-8110-BC76BC2AB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runze</dc:creator>
  <cp:keywords/>
  <dc:description/>
  <cp:lastModifiedBy>Ying Wang</cp:lastModifiedBy>
  <cp:revision>21</cp:revision>
  <dcterms:created xsi:type="dcterms:W3CDTF">2025-11-11T02:55:00Z</dcterms:created>
  <dcterms:modified xsi:type="dcterms:W3CDTF">2025-11-14T12:10:00Z</dcterms:modified>
</cp:coreProperties>
</file>